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C1A2F" w14:textId="3308D731" w:rsidR="002C7293" w:rsidRPr="00922B65" w:rsidRDefault="00EE7234" w:rsidP="002C7293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</w:t>
      </w:r>
      <w:r w:rsidR="007A465D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="002C7293" w:rsidRPr="00922B65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2C7293" w:rsidRPr="00922B65">
        <w:rPr>
          <w:rFonts w:ascii="Times New Roman" w:hAnsi="Times New Roman"/>
          <w:sz w:val="24"/>
          <w:szCs w:val="24"/>
          <w:lang w:val="en-US"/>
        </w:rPr>
        <w:t>Knowledge of symptoms caused by worms following the screening of “Koko et les lunettes magiques” during the pilot testing in eight schools of south-central (Tiassalé) and western (Man) Côte d’Ivoire.</w:t>
      </w:r>
    </w:p>
    <w:tbl>
      <w:tblPr>
        <w:tblW w:w="12650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87"/>
        <w:gridCol w:w="1285"/>
        <w:gridCol w:w="1186"/>
        <w:gridCol w:w="1171"/>
        <w:gridCol w:w="1361"/>
        <w:gridCol w:w="252"/>
        <w:gridCol w:w="1225"/>
        <w:gridCol w:w="1341"/>
        <w:gridCol w:w="1194"/>
        <w:gridCol w:w="1348"/>
      </w:tblGrid>
      <w:tr w:rsidR="002C7293" w:rsidRPr="00922B65" w14:paraId="2E967E68" w14:textId="77777777" w:rsidTr="00FB0759"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55C3D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14:paraId="67B0377F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Tiassalé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</w:tcPr>
          <w:p w14:paraId="6E4DEAD6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</w:tcPr>
          <w:p w14:paraId="3E36FC91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5E842502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2" w:type="dxa"/>
            <w:tcBorders>
              <w:left w:val="nil"/>
              <w:bottom w:val="nil"/>
              <w:right w:val="nil"/>
            </w:tcBorders>
          </w:tcPr>
          <w:p w14:paraId="0E8CB1DE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</w:tcPr>
          <w:p w14:paraId="469059F4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Man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</w:tcPr>
          <w:p w14:paraId="2AD7CA59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337A709B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</w:tcPr>
          <w:p w14:paraId="7B3EAD97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2C7293" w:rsidRPr="00922B65" w14:paraId="7AC99D44" w14:textId="77777777" w:rsidTr="00FB0759">
        <w:tc>
          <w:tcPr>
            <w:tcW w:w="22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7C1BB2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A3F532E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 xml:space="preserve">Binao </w:t>
            </w:r>
          </w:p>
          <w:p w14:paraId="4A66EB8B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967198C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Boussoué</w:t>
            </w:r>
          </w:p>
          <w:p w14:paraId="334BF8D6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495EF94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Niamoué</w:t>
            </w:r>
          </w:p>
          <w:p w14:paraId="0714BF56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1FCED0E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Tiassalékro (%)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1F0F60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59D8ED3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Dompleu</w:t>
            </w:r>
          </w:p>
          <w:p w14:paraId="087CE9EE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B27088F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Kogouin</w:t>
            </w:r>
          </w:p>
          <w:p w14:paraId="63801928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452111C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Krikouma</w:t>
            </w:r>
          </w:p>
          <w:p w14:paraId="1B67497F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47B5D4F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Zê</w:t>
            </w:r>
          </w:p>
          <w:p w14:paraId="6BB7872C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(%)</w:t>
            </w:r>
          </w:p>
        </w:tc>
      </w:tr>
      <w:tr w:rsidR="002C7293" w:rsidRPr="00922B65" w14:paraId="060681A4" w14:textId="77777777" w:rsidTr="00FB0759">
        <w:tc>
          <w:tcPr>
            <w:tcW w:w="2287" w:type="dxa"/>
            <w:tcBorders>
              <w:left w:val="nil"/>
              <w:bottom w:val="nil"/>
              <w:right w:val="nil"/>
            </w:tcBorders>
          </w:tcPr>
          <w:p w14:paraId="23A32454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Fatigue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</w:tcPr>
          <w:p w14:paraId="44B57046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 w14:paraId="7FA10B63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603ECCA0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643CF31C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2" w:type="dxa"/>
            <w:tcBorders>
              <w:left w:val="nil"/>
              <w:bottom w:val="nil"/>
              <w:right w:val="nil"/>
            </w:tcBorders>
          </w:tcPr>
          <w:p w14:paraId="114762F9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7AACB036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14:paraId="4DF10BF1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3363EE00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</w:tcPr>
          <w:p w14:paraId="1BAE3A7D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2C7293" w:rsidRPr="00922B65" w14:paraId="226BCA56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2A814D8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Ye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534790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4 (28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9133A11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3 (46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1A746B6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5 (3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950983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1 (22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3EC8FF6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55B8E4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4 (86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46D552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6 (92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1690846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8 (76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56F1B01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3 (86.0)</w:t>
            </w:r>
          </w:p>
        </w:tc>
      </w:tr>
      <w:tr w:rsidR="002C7293" w:rsidRPr="00922B65" w14:paraId="75AFCC72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C3DF7F9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05EBDD0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6 (72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DA48A70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7 (54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C5FB52A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5 (7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EB5FB3B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9 (78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673BA48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0BE50AB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7 (13.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0299B58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 (8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739560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2 (24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DA673A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7 (14.0)</w:t>
            </w:r>
          </w:p>
        </w:tc>
      </w:tr>
      <w:tr w:rsidR="002C7293" w:rsidRPr="00922B65" w14:paraId="30885DBC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4431823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b/>
                <w:lang w:val="en-US" w:eastAsia="fr-FR"/>
              </w:rPr>
              <w:t xml:space="preserve">Lack of concentration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D01F81E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F98650C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4696881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ADB1354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18137BD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544064F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DB2C47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E27D2D0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8CF374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</w:tr>
      <w:tr w:rsidR="002C7293" w:rsidRPr="00922B65" w14:paraId="3FE1DFB3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A80BEF3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Ye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82A5F52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4 (28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C97AE1F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9 (38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1FFB33A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3 (26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98B9B5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5 (30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BD39918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FA51FFB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5 (68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CC8E088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9 (78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15AC774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8 (56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2A28555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6 (72.0)</w:t>
            </w:r>
          </w:p>
        </w:tc>
      </w:tr>
      <w:tr w:rsidR="002C7293" w:rsidRPr="00922B65" w14:paraId="4692FEE7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74FBD5A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920120B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6 (72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E60FC7F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1 (62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9C37F6E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7 (74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BFCA35C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5 (70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613D8C4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26F909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6 (31.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D0B1CAA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1 (22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E5792DB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2 (44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0A9A104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4 (28.0)</w:t>
            </w:r>
          </w:p>
        </w:tc>
      </w:tr>
      <w:tr w:rsidR="002C7293" w:rsidRPr="00922B65" w14:paraId="69898CB8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049C5B4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b/>
                <w:lang w:val="en-US" w:eastAsia="fr-FR"/>
              </w:rPr>
              <w:t xml:space="preserve">Diarrhea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9323F70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7B89C9B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05CB5F6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FBD5511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D753794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4E210C4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FAA0D8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9D634E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9B8971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</w:tr>
      <w:tr w:rsidR="002C7293" w:rsidRPr="00922B65" w14:paraId="11473C7B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CE86B99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 xml:space="preserve">Ye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B74B6FB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33 (66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79C9254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33 (66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CA65D82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34 (68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55E1885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20 (40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5DF8D6C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C411950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33 (64.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874EAEE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3 (86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8657046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38 (76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690EFAA" w14:textId="77777777" w:rsidR="002C7293" w:rsidRPr="00922B65" w:rsidRDefault="002C7293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2 (84.0)</w:t>
            </w:r>
          </w:p>
        </w:tc>
      </w:tr>
      <w:tr w:rsidR="002C7293" w:rsidRPr="00922B65" w14:paraId="46AE124F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4E7E77D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FA8981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7 (34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1DEFFE0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7 (34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30AE84C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6 (32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47EA718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0 (60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9DD1B62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2706C5F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8 (35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DFA5666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7 (14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7D1516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2 (24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42BFDA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8 (16.0)</w:t>
            </w:r>
          </w:p>
        </w:tc>
      </w:tr>
      <w:tr w:rsidR="002C7293" w:rsidRPr="00922B65" w14:paraId="79E957A1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F012E1A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b/>
                <w:lang w:val="en-US" w:eastAsia="fr-FR"/>
              </w:rPr>
              <w:t xml:space="preserve">Stunting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B52674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350BB5F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B312EA2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8D6F84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9FEDC1C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14EF9BD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DCF79C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B8001B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8CEA05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</w:tr>
      <w:tr w:rsidR="002C7293" w:rsidRPr="00922B65" w14:paraId="0698A506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7D3C6A2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Ye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277F42A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4 (28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EDEDBC1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4 (28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6A1558D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0 (2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65BE54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5 (10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E77B39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13105FE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9 (76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0BF90DA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0 (80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024E225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4 (68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204A0C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5 (70.0)</w:t>
            </w:r>
          </w:p>
        </w:tc>
      </w:tr>
      <w:tr w:rsidR="002C7293" w:rsidRPr="00922B65" w14:paraId="35F79D5E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8FF8989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E4C19A2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6 (72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8805ABD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6 (72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F26090E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0 (8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1365CCB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5 (90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D92913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AD9D10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2 (23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13508E1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0 (20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AA28BEE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6 (32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8DF34C1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5 (30.0)</w:t>
            </w:r>
          </w:p>
        </w:tc>
      </w:tr>
      <w:tr w:rsidR="002C7293" w:rsidRPr="00922B65" w14:paraId="3DE1C81D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75CDD09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b/>
                <w:lang w:val="en-US" w:eastAsia="fr-FR"/>
              </w:rPr>
              <w:t xml:space="preserve">Stomach ache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098A3D2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AD18B60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3DCC4C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775FD82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48B1754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70AC6B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375FBC0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047C11B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BC7DFCD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</w:tr>
      <w:tr w:rsidR="002C7293" w:rsidRPr="00922B65" w14:paraId="6AF83762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9C6D821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Ye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C5E2A6C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6 (52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38E798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3 (66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BD9197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3 (66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2B2D9DF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3 (66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25D3295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C6A2730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5 (88.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F6E4AF6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7 (94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53E86C6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50 (100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AC537BE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9 (98.0)</w:t>
            </w:r>
          </w:p>
        </w:tc>
      </w:tr>
      <w:tr w:rsidR="002C7293" w:rsidRPr="00922B65" w14:paraId="0AA6B04E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F718FC1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2A4C158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4 (48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59A2BD5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7 (34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6903C35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7 (34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6628F1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7 (34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E17B33B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E43A47E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6 (11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40A493E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 (6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9A8B6B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875CF8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</w:tr>
      <w:tr w:rsidR="002C7293" w:rsidRPr="00922B65" w14:paraId="7E5EC074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37C66067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b/>
                <w:lang w:val="en-US" w:eastAsia="fr-FR"/>
              </w:rPr>
              <w:t xml:space="preserve">Lack of appetite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06D0E82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2D268D2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D0C00BA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084C181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0004BD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66AC9CE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9CCB4FB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D47F686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CC9376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</w:tr>
      <w:tr w:rsidR="002C7293" w:rsidRPr="00922B65" w14:paraId="2B778672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40A2D23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Ye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572491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8 (36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C6AEC1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0 (40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CF02E68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8 (36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53135F5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7 (34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BEFBA3D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6C8A5E1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2 (62.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A907BE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6 (72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3EE64F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2 (64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BA386CE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0 (60.0)</w:t>
            </w:r>
          </w:p>
        </w:tc>
      </w:tr>
      <w:tr w:rsidR="002C7293" w:rsidRPr="00922B65" w14:paraId="4F3376E1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36D95B0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E14455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2 (64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AB53AF4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0 (60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5A37165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2 (64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A41DF7E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3 (66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C27E0A0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0E163FF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9 (37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1C5E982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4 (28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09BD8BA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8 (36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5D6096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0 (40.0)</w:t>
            </w:r>
          </w:p>
        </w:tc>
      </w:tr>
      <w:tr w:rsidR="002C7293" w:rsidRPr="00922B65" w14:paraId="0F88E510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4647401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b/>
                <w:lang w:val="en-US" w:eastAsia="fr-FR"/>
              </w:rPr>
              <w:t xml:space="preserve">Do not think well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CC2EACF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CB6D39F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CE18575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2C9955F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A743C5F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83CE0B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2852B3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9D79DF1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FD312E6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</w:tr>
      <w:tr w:rsidR="002C7293" w:rsidRPr="00922B65" w14:paraId="7BF9807B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1C852AF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Ye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D18BC12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2 (24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8F3D6BB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8 (36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D8195C1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1 (22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F5AF470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9 (18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F605908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E447AED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3 (64.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42C829A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8 (76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A9B4A1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1 (42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276A08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0 (60.0)</w:t>
            </w:r>
          </w:p>
        </w:tc>
      </w:tr>
      <w:tr w:rsidR="002C7293" w:rsidRPr="00922B65" w14:paraId="57060BC2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DC2F149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AAF481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8 (76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16CD07A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2 (64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686AE6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9 (78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7DDE708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1 (82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6F5058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0E21444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8 (35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C3030DE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2 (24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FCFAF62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9 (58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D880A76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0 (40.0)</w:t>
            </w:r>
          </w:p>
        </w:tc>
      </w:tr>
      <w:tr w:rsidR="002C7293" w:rsidRPr="00922B65" w14:paraId="2445AE7B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DFE08D7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b/>
                <w:lang w:val="en-US" w:eastAsia="fr-FR"/>
              </w:rPr>
              <w:t>Don’t know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5A5E125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7BB1565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F308C1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47A7A37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9AF4422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3D59004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3029DC1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66AC6B6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956068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</w:tr>
      <w:tr w:rsidR="002C7293" w:rsidRPr="00922B65" w14:paraId="054B075B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0437010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Ye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62EE54F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01FFD2F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 (4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640ED15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 (6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3D425E1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CBE0E1E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2306585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5B38A3C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 (4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3CB27B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3BF8481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</w:tr>
      <w:tr w:rsidR="002C7293" w:rsidRPr="00922B65" w14:paraId="6EF2DB02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A65F445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458B61D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50 (10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A4F2F1A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8 (96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ACEFDF8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7 (94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1F1E0F3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9 (98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74F7330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E02D905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50 (98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E4C8AD4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8 (96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976C426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50 (100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C4FDD8B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50 (100.0)</w:t>
            </w:r>
          </w:p>
        </w:tc>
      </w:tr>
      <w:tr w:rsidR="002C7293" w:rsidRPr="00922B65" w14:paraId="1881C899" w14:textId="77777777" w:rsidTr="00FB0759">
        <w:tc>
          <w:tcPr>
            <w:tcW w:w="2287" w:type="dxa"/>
            <w:tcBorders>
              <w:top w:val="nil"/>
              <w:left w:val="nil"/>
              <w:right w:val="nil"/>
            </w:tcBorders>
          </w:tcPr>
          <w:p w14:paraId="75C8E0CC" w14:textId="77777777" w:rsidR="002C7293" w:rsidRPr="00922B65" w:rsidRDefault="002C7293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</w:tcPr>
          <w:p w14:paraId="3664E2BA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14:paraId="575AD3B5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5278B44C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7BA9B6E0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</w:tcPr>
          <w:p w14:paraId="38D9A576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14:paraId="10AD83E6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14:paraId="6BA9D4D6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14:paraId="6D56FE1D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</w:tcPr>
          <w:p w14:paraId="3D5F9FC9" w14:textId="77777777" w:rsidR="002C7293" w:rsidRPr="00922B65" w:rsidRDefault="002C7293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</w:tr>
    </w:tbl>
    <w:p w14:paraId="45F9629C" w14:textId="77777777" w:rsidR="002C7293" w:rsidRPr="00922B65" w:rsidRDefault="002C7293" w:rsidP="002C7293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B48CA06" w14:textId="77777777" w:rsidR="00BB01B3" w:rsidRPr="003A2782" w:rsidRDefault="00BB01B3" w:rsidP="005621EA">
      <w:pPr>
        <w:rPr>
          <w:rFonts w:cs="Arial"/>
        </w:rPr>
      </w:pPr>
    </w:p>
    <w:sectPr w:rsidR="00BB01B3" w:rsidRPr="003A2782" w:rsidSect="002C729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293"/>
    <w:rsid w:val="00083621"/>
    <w:rsid w:val="002B18CB"/>
    <w:rsid w:val="002C7293"/>
    <w:rsid w:val="00303F96"/>
    <w:rsid w:val="003055D0"/>
    <w:rsid w:val="0030652A"/>
    <w:rsid w:val="003303B6"/>
    <w:rsid w:val="00356BCE"/>
    <w:rsid w:val="003A2782"/>
    <w:rsid w:val="003F12D2"/>
    <w:rsid w:val="0041372E"/>
    <w:rsid w:val="005621EA"/>
    <w:rsid w:val="005F61E4"/>
    <w:rsid w:val="0079110D"/>
    <w:rsid w:val="007A465D"/>
    <w:rsid w:val="007A5FC2"/>
    <w:rsid w:val="007C3820"/>
    <w:rsid w:val="007F48CF"/>
    <w:rsid w:val="00840CC6"/>
    <w:rsid w:val="00893225"/>
    <w:rsid w:val="008B5DC3"/>
    <w:rsid w:val="00AE0F21"/>
    <w:rsid w:val="00B75240"/>
    <w:rsid w:val="00B97085"/>
    <w:rsid w:val="00BB01B3"/>
    <w:rsid w:val="00BB4F96"/>
    <w:rsid w:val="00CF675E"/>
    <w:rsid w:val="00DE2A47"/>
    <w:rsid w:val="00ED0596"/>
    <w:rsid w:val="00EE7234"/>
    <w:rsid w:val="00F01CDD"/>
    <w:rsid w:val="00F1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CDD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7293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a Raso</dc:creator>
  <cp:lastModifiedBy>Giovanna Raso</cp:lastModifiedBy>
  <cp:revision>3</cp:revision>
  <dcterms:created xsi:type="dcterms:W3CDTF">2017-01-31T11:47:00Z</dcterms:created>
  <dcterms:modified xsi:type="dcterms:W3CDTF">2017-08-20T19:25:00Z</dcterms:modified>
</cp:coreProperties>
</file>